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F0936" w14:textId="78112B37" w:rsidR="00D32DA1" w:rsidRPr="00B935CB" w:rsidRDefault="00C40FD6" w:rsidP="00D32DA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B53405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6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8F194F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</w:t>
      </w:r>
      <w:r w:rsidR="00D32DA1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.</w:t>
      </w:r>
      <w:r w:rsidR="00D32DA1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Cumulative link mixed model analysis with regard to the h</w:t>
      </w:r>
      <w:r w:rsid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</w:t>
      </w:r>
      <w:r w:rsidR="00D32DA1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emoglobin threshold to transfuse in case vignette 3</w:t>
      </w:r>
    </w:p>
    <w:p w14:paraId="204147B1" w14:textId="77777777" w:rsidR="001E1C4C" w:rsidRPr="00B935CB" w:rsidRDefault="001E1C4C" w:rsidP="001E1C4C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493"/>
        <w:gridCol w:w="1468"/>
      </w:tblGrid>
      <w:tr w:rsidR="0021182C" w:rsidRPr="00B935CB" w14:paraId="69DE0D32" w14:textId="77777777" w:rsidTr="00211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681A6F" w14:textId="77777777" w:rsidR="0021182C" w:rsidRPr="00B935CB" w:rsidRDefault="0021182C" w:rsidP="007E71F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92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BCAD297" w14:textId="77777777" w:rsidR="0021182C" w:rsidRPr="00B935CB" w:rsidRDefault="0021182C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21F67CD" w14:textId="77777777" w:rsidR="0021182C" w:rsidRPr="00B935CB" w:rsidRDefault="0021182C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21182C" w:rsidRPr="00B935CB" w14:paraId="2810E5CE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8" w:space="0" w:color="auto"/>
            </w:tcBorders>
          </w:tcPr>
          <w:p w14:paraId="06AD1C52" w14:textId="77777777" w:rsidR="0021182C" w:rsidRPr="00B935CB" w:rsidRDefault="0021182C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1925" w:type="pct"/>
            <w:tcBorders>
              <w:top w:val="single" w:sz="8" w:space="0" w:color="auto"/>
            </w:tcBorders>
          </w:tcPr>
          <w:p w14:paraId="3A243182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09" w:type="pct"/>
            <w:tcBorders>
              <w:top w:val="single" w:sz="8" w:space="0" w:color="auto"/>
            </w:tcBorders>
          </w:tcPr>
          <w:p w14:paraId="56F5A03B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21182C" w:rsidRPr="00B935CB" w14:paraId="7D140266" w14:textId="77777777" w:rsidTr="0021182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2B4CD8AB" w14:textId="7C3D3DBD" w:rsidR="0021182C" w:rsidRPr="00B935CB" w:rsidRDefault="0021182C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1925" w:type="pct"/>
            <w:vAlign w:val="center"/>
          </w:tcPr>
          <w:p w14:paraId="3E20E0E0" w14:textId="21351A59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8 to 1.03)</w:t>
            </w:r>
          </w:p>
        </w:tc>
        <w:tc>
          <w:tcPr>
            <w:tcW w:w="809" w:type="pct"/>
            <w:vAlign w:val="center"/>
          </w:tcPr>
          <w:p w14:paraId="4FA4B72C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92</w:t>
            </w:r>
          </w:p>
        </w:tc>
      </w:tr>
      <w:tr w:rsidR="0021182C" w:rsidRPr="00B935CB" w14:paraId="45697413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03AD0715" w14:textId="54767D5C" w:rsidR="0021182C" w:rsidRPr="00B935CB" w:rsidRDefault="0021182C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1925" w:type="pct"/>
            <w:vAlign w:val="center"/>
          </w:tcPr>
          <w:p w14:paraId="1FF56634" w14:textId="2F7AE90C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80 to 1.71)</w:t>
            </w:r>
          </w:p>
        </w:tc>
        <w:tc>
          <w:tcPr>
            <w:tcW w:w="809" w:type="pct"/>
            <w:vAlign w:val="center"/>
          </w:tcPr>
          <w:p w14:paraId="4EC70DCE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03</w:t>
            </w:r>
          </w:p>
        </w:tc>
      </w:tr>
      <w:tr w:rsidR="0021182C" w:rsidRPr="00B935CB" w14:paraId="70410748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7996C761" w14:textId="30A5FCDD" w:rsidR="0021182C" w:rsidRPr="00B935CB" w:rsidRDefault="0021182C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1925" w:type="pct"/>
            <w:vAlign w:val="center"/>
          </w:tcPr>
          <w:p w14:paraId="286BC335" w14:textId="20D9A7E0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67 to 1.16)</w:t>
            </w:r>
          </w:p>
        </w:tc>
        <w:tc>
          <w:tcPr>
            <w:tcW w:w="809" w:type="pct"/>
            <w:vAlign w:val="center"/>
          </w:tcPr>
          <w:p w14:paraId="3B1A0510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443</w:t>
            </w:r>
          </w:p>
        </w:tc>
      </w:tr>
      <w:tr w:rsidR="0021182C" w:rsidRPr="00B935CB" w14:paraId="27F75C9E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09C15882" w14:textId="10D89AD0" w:rsidR="0021182C" w:rsidRPr="00B935CB" w:rsidRDefault="0021182C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Working in a non-university hospital</w:t>
            </w:r>
          </w:p>
        </w:tc>
        <w:tc>
          <w:tcPr>
            <w:tcW w:w="1925" w:type="pct"/>
            <w:vAlign w:val="center"/>
          </w:tcPr>
          <w:p w14:paraId="596D36BC" w14:textId="7E8BEA3A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1 to 1.91)</w:t>
            </w:r>
          </w:p>
        </w:tc>
        <w:tc>
          <w:tcPr>
            <w:tcW w:w="809" w:type="pct"/>
            <w:vAlign w:val="center"/>
          </w:tcPr>
          <w:p w14:paraId="73B2A881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14</w:t>
            </w:r>
          </w:p>
        </w:tc>
      </w:tr>
      <w:tr w:rsidR="0021182C" w:rsidRPr="00B935CB" w14:paraId="5A57B0E2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57A8E7B3" w14:textId="77777777" w:rsidR="0021182C" w:rsidRPr="00B935CB" w:rsidRDefault="0021182C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1925" w:type="pct"/>
          </w:tcPr>
          <w:p w14:paraId="05CD90C1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09" w:type="pct"/>
          </w:tcPr>
          <w:p w14:paraId="6C7EDFAC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21182C" w:rsidRPr="00B935CB" w14:paraId="3D78E7B7" w14:textId="77777777" w:rsidTr="0021182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7129C16A" w14:textId="7FE351F8" w:rsidR="0021182C" w:rsidRPr="00B935CB" w:rsidRDefault="0021182C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1925" w:type="pct"/>
            <w:vAlign w:val="center"/>
          </w:tcPr>
          <w:p w14:paraId="69EDEE40" w14:textId="44F28FC3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82 to 1.96)</w:t>
            </w:r>
          </w:p>
        </w:tc>
        <w:tc>
          <w:tcPr>
            <w:tcW w:w="809" w:type="pct"/>
            <w:vAlign w:val="center"/>
          </w:tcPr>
          <w:p w14:paraId="7EB33EB0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67</w:t>
            </w:r>
          </w:p>
        </w:tc>
      </w:tr>
      <w:tr w:rsidR="0021182C" w:rsidRPr="00B935CB" w14:paraId="41068501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625E2208" w14:textId="7E7A2989" w:rsidR="0021182C" w:rsidRPr="00B935CB" w:rsidRDefault="0021182C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1925" w:type="pct"/>
            <w:vAlign w:val="center"/>
          </w:tcPr>
          <w:p w14:paraId="504C82D8" w14:textId="01E1EF51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80 to 1.91)</w:t>
            </w:r>
          </w:p>
        </w:tc>
        <w:tc>
          <w:tcPr>
            <w:tcW w:w="809" w:type="pct"/>
            <w:vAlign w:val="center"/>
          </w:tcPr>
          <w:p w14:paraId="1026F15F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422</w:t>
            </w:r>
          </w:p>
        </w:tc>
      </w:tr>
      <w:tr w:rsidR="0021182C" w:rsidRPr="00B935CB" w14:paraId="36696751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322959BF" w14:textId="61CCEAD7" w:rsidR="0021182C" w:rsidRPr="00B935CB" w:rsidRDefault="0021182C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1925" w:type="pct"/>
            <w:vAlign w:val="center"/>
          </w:tcPr>
          <w:p w14:paraId="7764BAD1" w14:textId="414EB91D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7 to 2.67)</w:t>
            </w:r>
          </w:p>
        </w:tc>
        <w:tc>
          <w:tcPr>
            <w:tcW w:w="809" w:type="pct"/>
            <w:vAlign w:val="center"/>
          </w:tcPr>
          <w:p w14:paraId="47DE4E29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53</w:t>
            </w:r>
          </w:p>
        </w:tc>
      </w:tr>
      <w:tr w:rsidR="0021182C" w:rsidRPr="00B935CB" w14:paraId="22BB3510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04AD61E6" w14:textId="67284AD5" w:rsidR="0021182C" w:rsidRPr="00B935CB" w:rsidRDefault="0021182C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1925" w:type="pct"/>
            <w:vAlign w:val="center"/>
          </w:tcPr>
          <w:p w14:paraId="0A91755F" w14:textId="6597AC80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9 to 3.52)</w:t>
            </w:r>
          </w:p>
        </w:tc>
        <w:tc>
          <w:tcPr>
            <w:tcW w:w="809" w:type="pct"/>
            <w:vAlign w:val="center"/>
          </w:tcPr>
          <w:p w14:paraId="0DF247DA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61</w:t>
            </w:r>
          </w:p>
        </w:tc>
      </w:tr>
      <w:tr w:rsidR="0021182C" w:rsidRPr="00B935CB" w14:paraId="2B14EDF5" w14:textId="77777777" w:rsidTr="0021182C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02EF6981" w14:textId="6F7D1B07" w:rsidR="0021182C" w:rsidRPr="00B935CB" w:rsidRDefault="0021182C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</w:t>
            </w: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 xml:space="preserve"> Switzerland</w:t>
            </w:r>
          </w:p>
        </w:tc>
        <w:tc>
          <w:tcPr>
            <w:tcW w:w="1925" w:type="pct"/>
            <w:vAlign w:val="center"/>
          </w:tcPr>
          <w:p w14:paraId="35AF204D" w14:textId="69CF717C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82 to 1.71)</w:t>
            </w:r>
          </w:p>
        </w:tc>
        <w:tc>
          <w:tcPr>
            <w:tcW w:w="809" w:type="pct"/>
            <w:vAlign w:val="center"/>
          </w:tcPr>
          <w:p w14:paraId="764E0B50" w14:textId="77777777" w:rsidR="0021182C" w:rsidRPr="00B935CB" w:rsidRDefault="0021182C" w:rsidP="006D46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447</w:t>
            </w:r>
          </w:p>
        </w:tc>
      </w:tr>
      <w:tr w:rsidR="0021182C" w:rsidRPr="00B935CB" w14:paraId="46F5F747" w14:textId="77777777" w:rsidTr="0021182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</w:tcBorders>
          </w:tcPr>
          <w:p w14:paraId="5CF98713" w14:textId="77777777" w:rsidR="0021182C" w:rsidRPr="00B935CB" w:rsidRDefault="0021182C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1925" w:type="pct"/>
            <w:tcBorders>
              <w:top w:val="single" w:sz="4" w:space="0" w:color="auto"/>
            </w:tcBorders>
          </w:tcPr>
          <w:p w14:paraId="6BBFD125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5EFA64B2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21182C" w:rsidRPr="00B935CB" w14:paraId="0B8C4B8A" w14:textId="77777777" w:rsidTr="0021182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bottom w:val="single" w:sz="8" w:space="0" w:color="auto"/>
            </w:tcBorders>
          </w:tcPr>
          <w:p w14:paraId="651C26DF" w14:textId="77777777" w:rsidR="0021182C" w:rsidRPr="00B935CB" w:rsidRDefault="0021182C" w:rsidP="002945F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1925" w:type="pct"/>
            <w:tcBorders>
              <w:bottom w:val="single" w:sz="8" w:space="0" w:color="auto"/>
            </w:tcBorders>
          </w:tcPr>
          <w:p w14:paraId="040C2F2D" w14:textId="77777777" w:rsidR="0021182C" w:rsidRPr="00B935CB" w:rsidRDefault="0021182C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 (0.4)</w:t>
            </w:r>
          </w:p>
        </w:tc>
        <w:tc>
          <w:tcPr>
            <w:tcW w:w="809" w:type="pct"/>
            <w:tcBorders>
              <w:bottom w:val="single" w:sz="8" w:space="0" w:color="auto"/>
            </w:tcBorders>
          </w:tcPr>
          <w:p w14:paraId="79805680" w14:textId="77777777" w:rsidR="0021182C" w:rsidRPr="00B935CB" w:rsidRDefault="0021182C" w:rsidP="000259FE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 *</w:t>
            </w:r>
          </w:p>
          <w:p w14:paraId="4B836A28" w14:textId="77777777" w:rsidR="0021182C" w:rsidRPr="00B935CB" w:rsidRDefault="0021182C" w:rsidP="007E71FB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03A99CB" w14:textId="77777777" w:rsidR="001E1C4C" w:rsidRPr="00B935CB" w:rsidRDefault="001E1C4C" w:rsidP="001E1C4C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19CC2F4F" w14:textId="035A1148" w:rsidR="0055039F" w:rsidRPr="00B935CB" w:rsidRDefault="009A1DE3" w:rsidP="00E00F9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ixed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odel. Dependent variable: threshold 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emoglobin level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to transfuse packed red blood cells. </w:t>
      </w:r>
      <w:r w:rsidR="001E1C4C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AIC: </w:t>
      </w:r>
      <w:r w:rsidR="003F2DB4" w:rsidRPr="00B935CB">
        <w:rPr>
          <w:rFonts w:ascii="Times New Roman" w:hAnsi="Times New Roman" w:cs="Times New Roman"/>
          <w:sz w:val="20"/>
          <w:szCs w:val="20"/>
          <w:lang w:val="en-GB"/>
        </w:rPr>
        <w:t>1559.808</w:t>
      </w:r>
      <w:r w:rsidR="001E1C4C" w:rsidRPr="00B935CB">
        <w:rPr>
          <w:rFonts w:ascii="Times New Roman" w:hAnsi="Times New Roman" w:cs="Times New Roman"/>
          <w:sz w:val="20"/>
          <w:szCs w:val="20"/>
          <w:lang w:val="en-GB"/>
        </w:rPr>
        <w:t>; n=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sectPr w:rsidR="0055039F" w:rsidRPr="00B93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182C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D082A"/>
    <w:rsid w:val="005D0B11"/>
    <w:rsid w:val="005D3D67"/>
    <w:rsid w:val="005D56F4"/>
    <w:rsid w:val="005D739B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909BA"/>
    <w:rsid w:val="00892771"/>
    <w:rsid w:val="008927C1"/>
    <w:rsid w:val="00894BD0"/>
    <w:rsid w:val="00895F2A"/>
    <w:rsid w:val="00896CF6"/>
    <w:rsid w:val="008A11DE"/>
    <w:rsid w:val="008A6512"/>
    <w:rsid w:val="008B425D"/>
    <w:rsid w:val="008B5503"/>
    <w:rsid w:val="008C36F9"/>
    <w:rsid w:val="008C5029"/>
    <w:rsid w:val="008C71E4"/>
    <w:rsid w:val="008D013B"/>
    <w:rsid w:val="008E09EF"/>
    <w:rsid w:val="008E4ABD"/>
    <w:rsid w:val="008F194F"/>
    <w:rsid w:val="008F2DD1"/>
    <w:rsid w:val="008F3634"/>
    <w:rsid w:val="00900DA0"/>
    <w:rsid w:val="009044EA"/>
    <w:rsid w:val="00910D07"/>
    <w:rsid w:val="009162F4"/>
    <w:rsid w:val="0092100E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71D5"/>
    <w:rsid w:val="00A80038"/>
    <w:rsid w:val="00A815C8"/>
    <w:rsid w:val="00A82968"/>
    <w:rsid w:val="00AA0D12"/>
    <w:rsid w:val="00AA2B71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3405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40FD6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5FE1"/>
    <w:rsid w:val="00FC135A"/>
    <w:rsid w:val="00FC679A"/>
    <w:rsid w:val="00FD4830"/>
    <w:rsid w:val="00FE66E4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7</cp:revision>
  <dcterms:created xsi:type="dcterms:W3CDTF">2017-03-30T13:35:00Z</dcterms:created>
  <dcterms:modified xsi:type="dcterms:W3CDTF">2018-01-14T18:44:00Z</dcterms:modified>
</cp:coreProperties>
</file>